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29B7" w:rsidRPr="004F64DD" w:rsidRDefault="00F3605A">
      <w:pPr>
        <w:rPr>
          <w:rFonts w:asciiTheme="majorBidi" w:hAnsiTheme="majorBidi" w:cstheme="majorBidi"/>
          <w:sz w:val="28"/>
          <w:szCs w:val="28"/>
        </w:rPr>
      </w:pPr>
      <w:r w:rsidRPr="004F64DD">
        <w:rPr>
          <w:rFonts w:asciiTheme="majorBidi" w:hAnsiTheme="majorBidi" w:cstheme="majorBidi"/>
          <w:b/>
          <w:bCs/>
          <w:sz w:val="24"/>
          <w:szCs w:val="24"/>
        </w:rPr>
        <w:t>Supplementary Table 1.</w:t>
      </w:r>
      <w:r w:rsidRPr="004F64DD">
        <w:rPr>
          <w:rFonts w:asciiTheme="majorBidi" w:hAnsiTheme="majorBidi" w:cstheme="majorBidi"/>
          <w:sz w:val="24"/>
          <w:szCs w:val="24"/>
        </w:rPr>
        <w:t xml:space="preserve"> </w:t>
      </w:r>
      <w:r w:rsidRPr="004F64DD">
        <w:rPr>
          <w:rFonts w:asciiTheme="majorBidi" w:hAnsiTheme="majorBidi" w:cstheme="majorBidi"/>
          <w:b/>
          <w:bCs/>
          <w:sz w:val="24"/>
          <w:szCs w:val="24"/>
        </w:rPr>
        <w:t>Example of a Database Search.</w:t>
      </w:r>
    </w:p>
    <w:tbl>
      <w:tblPr>
        <w:tblStyle w:val="TableGrid"/>
        <w:tblW w:w="15575" w:type="dxa"/>
        <w:tblInd w:w="-1355" w:type="dxa"/>
        <w:tblLook w:val="04A0" w:firstRow="1" w:lastRow="0" w:firstColumn="1" w:lastColumn="0" w:noHBand="0" w:noVBand="1"/>
      </w:tblPr>
      <w:tblGrid>
        <w:gridCol w:w="1000"/>
        <w:gridCol w:w="9810"/>
        <w:gridCol w:w="2697"/>
        <w:gridCol w:w="2068"/>
      </w:tblGrid>
      <w:tr w:rsidR="00F3605A" w:rsidRPr="004F64DD" w:rsidTr="00F3605A">
        <w:tc>
          <w:tcPr>
            <w:tcW w:w="983" w:type="dxa"/>
            <w:tcBorders>
              <w:left w:val="nil"/>
              <w:right w:val="nil"/>
            </w:tcBorders>
          </w:tcPr>
          <w:p w:rsidR="00F3605A" w:rsidRPr="004F64DD" w:rsidRDefault="00F3605A" w:rsidP="00BA0E6F">
            <w:pPr>
              <w:rPr>
                <w:rFonts w:asciiTheme="majorBidi" w:hAnsiTheme="majorBidi" w:cstheme="majorBidi"/>
                <w:b/>
                <w:bCs/>
              </w:rPr>
            </w:pPr>
            <w:r w:rsidRPr="004F64DD">
              <w:rPr>
                <w:rFonts w:asciiTheme="majorBidi" w:hAnsiTheme="majorBidi" w:cstheme="majorBidi"/>
                <w:b/>
                <w:bCs/>
              </w:rPr>
              <w:t>Search Number</w:t>
            </w:r>
          </w:p>
        </w:tc>
        <w:tc>
          <w:tcPr>
            <w:tcW w:w="9822" w:type="dxa"/>
            <w:tcBorders>
              <w:left w:val="nil"/>
              <w:right w:val="nil"/>
            </w:tcBorders>
          </w:tcPr>
          <w:p w:rsidR="00F3605A" w:rsidRPr="004F64DD" w:rsidRDefault="00F3605A" w:rsidP="00BA0E6F">
            <w:pPr>
              <w:rPr>
                <w:rFonts w:asciiTheme="majorBidi" w:hAnsiTheme="majorBidi" w:cstheme="majorBidi"/>
                <w:b/>
                <w:bCs/>
              </w:rPr>
            </w:pPr>
            <w:r w:rsidRPr="004F64DD">
              <w:rPr>
                <w:rFonts w:asciiTheme="majorBidi" w:hAnsiTheme="majorBidi" w:cstheme="majorBidi"/>
                <w:b/>
                <w:bCs/>
              </w:rPr>
              <w:t>Query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F3605A" w:rsidRPr="004F64DD" w:rsidRDefault="00F3605A" w:rsidP="00BA0E6F">
            <w:pPr>
              <w:rPr>
                <w:rFonts w:asciiTheme="majorBidi" w:hAnsiTheme="majorBidi" w:cstheme="majorBidi"/>
                <w:b/>
                <w:bCs/>
              </w:rPr>
            </w:pPr>
            <w:r w:rsidRPr="004F64DD">
              <w:rPr>
                <w:rFonts w:asciiTheme="majorBidi" w:hAnsiTheme="majorBidi" w:cstheme="majorBidi"/>
                <w:b/>
                <w:bCs/>
              </w:rPr>
              <w:t>Filters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F3605A" w:rsidRPr="004F64DD" w:rsidRDefault="00F3605A" w:rsidP="00BA0E6F">
            <w:pPr>
              <w:rPr>
                <w:rFonts w:asciiTheme="majorBidi" w:hAnsiTheme="majorBidi" w:cstheme="majorBidi"/>
                <w:b/>
                <w:bCs/>
              </w:rPr>
            </w:pPr>
            <w:r w:rsidRPr="004F64DD">
              <w:rPr>
                <w:rFonts w:asciiTheme="majorBidi" w:hAnsiTheme="majorBidi" w:cstheme="majorBidi"/>
                <w:b/>
                <w:bCs/>
              </w:rPr>
              <w:t>Results</w:t>
            </w:r>
          </w:p>
        </w:tc>
      </w:tr>
      <w:tr w:rsidR="00F3605A" w:rsidRPr="004F64DD" w:rsidTr="00F3605A">
        <w:tc>
          <w:tcPr>
            <w:tcW w:w="983" w:type="dxa"/>
            <w:tcBorders>
              <w:left w:val="nil"/>
              <w:right w:val="nil"/>
            </w:tcBorders>
          </w:tcPr>
          <w:p w:rsidR="00F3605A" w:rsidRPr="004F64DD" w:rsidRDefault="005147DE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4DD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9822" w:type="dxa"/>
            <w:tcBorders>
              <w:left w:val="nil"/>
              <w:right w:val="nil"/>
            </w:tcBorders>
          </w:tcPr>
          <w:p w:rsidR="00F3605A" w:rsidRPr="004F64DD" w:rsidRDefault="00F3605A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4DD">
              <w:rPr>
                <w:rFonts w:asciiTheme="majorBidi" w:hAnsiTheme="majorBidi" w:cstheme="majorBidi"/>
                <w:sz w:val="20"/>
                <w:szCs w:val="20"/>
              </w:rPr>
              <w:t>((("Africa, Eastern"[Mesh:NoExp] OR "Djibouti"[Mesh] OR "Somalia"[Mesh] OR "South Sudan"[Mesh] OR "Sudan"[Mesh] OR "Africa, Northern"[Mesh:NoExp] OR "Egypt"[Mesh] OR "Libya"[Mesh] OR "Morocco"[Mesh] OR "Tunisia"[Mesh] OR "Middle East"[Mesh:NoExp] OR "Afghanistan"[Mesh] OR "Bahrain"[Mesh] OR "Iran"[Mesh] OR "Iraq"[Mesh] OR "Jordan"[Mesh] OR "Kuwait"[Mesh] OR "Lebanon"[Mesh] OR "Oman"[Mesh] OR "Qatar"[Mesh] OR "Saudi Arabia"[Mesh] OR "Syria"[Mesh] OR "United Arab Emirates"[Mesh] OR "Yemen"[Mesh] OR "Pakistan"[Mesh]) OR (Afghan*[tiab] OR Bahrain*[tiab] OR Egypt*[tiab] OR Iran*[tiab] OR Persia*[tiab] OR Iraq*[tiab] OR Jordan*[tiab] OR Kuwait*[tiab] OR Lebanese[tiab] OR Lebanon[tiab] OR Oman*[tiab] OR Palestin*[tiab] OR Gaza*[tiab] OR "West Bank"[tiab] OR Qatar*[tiab] OR Saudi*[tiab] OR KSA[tiab] OR Syria*[tiab] OR "Tunis*"[tiab] OR "United Arab Emirates"[tiab] OR UAE[tiab] OR "Abu Dhabi"[tiab] OR Dubai[tiab] OR Ajman[tiab] OR Fujaira*[tiab] OR Sharja*[tiab] OR Khaima*[tiab] OR Qaiwain[tiab] OR Quwain[tiab] OR Yemen*[tiab] OR Libya*[tiab] OR Djibouti*[tiab] OR Morocc*[tiab] OR Pakistan*[tiab] OR Somal*[tiab] OR Sudan*[tiab] OR "Middle East"[tiab] OR "Middle Eastern"[tiab] OR Arab[tiab] OR Arabic[tiab] OR Arabs[tiab] OR Arabia[tiab] OR "Near East"[tiab] OR "Near Eastern"[tiab] OR Levant*[tiab] OR MENA[tiab] OR EMR[tiab] OR "East Mediterranean"[tiab] OR "Eastern Mediterranean"[tiab] OR Gulf[tiab] OR GCC[tiab] OR "North Africa"[tiab] OR "North African"[tiab] OR "Northern Africa"[tiab] OR "Northern African"[tiab] OR "East Africa"[tiab] OR "East African"[tiab] OR "Eastern Africa"[tiab] OR "Eastern African"[tiab])) AND (consumption[tiab] OR consuming[tiab] OR consume[tiab] OR consumes[tiab] OR intake*[tiab] OR food*[tiab] OR nutrition[tiab] OR diet*[tiab] OR source*[tiab])) AND ((((("Trans Fatty Acids"[Mesh]) OR (transfat*[tiab])) OR (trans-fat*[tiab])) OR (TFA[tiab])) OR ("partially hydrogenated"[tiab]))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F3605A" w:rsidRPr="004F64DD" w:rsidRDefault="00F3605A" w:rsidP="00F3605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F64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abic, English, French, from 1995 - 2021</w:t>
            </w:r>
          </w:p>
          <w:p w:rsidR="00F3605A" w:rsidRPr="004F64DD" w:rsidRDefault="00F3605A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F3605A" w:rsidRPr="004F64DD" w:rsidRDefault="00F3605A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4DD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</w:tr>
      <w:tr w:rsidR="00F3605A" w:rsidRPr="004F64DD" w:rsidTr="00F3605A">
        <w:tc>
          <w:tcPr>
            <w:tcW w:w="983" w:type="dxa"/>
            <w:tcBorders>
              <w:left w:val="nil"/>
              <w:right w:val="nil"/>
            </w:tcBorders>
          </w:tcPr>
          <w:p w:rsidR="00F3605A" w:rsidRPr="004F64DD" w:rsidRDefault="005147DE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4DD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822" w:type="dxa"/>
            <w:tcBorders>
              <w:left w:val="nil"/>
              <w:right w:val="nil"/>
            </w:tcBorders>
          </w:tcPr>
          <w:p w:rsidR="00F3605A" w:rsidRPr="004F64DD" w:rsidRDefault="005147DE" w:rsidP="005147D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 xml:space="preserve">((("Africa, Eastern"[Mesh:NoExp] OR "Djibouti"[Mesh] OR "Somalia"[Mesh] OR "South Sudan"[Mesh] OR "Sudan"[Mesh] OR "Africa, Northern"[Mesh:NoExp] OR "Egypt"[Mesh] OR "Libya"[Mesh] OR "Morocco"[Mesh] OR "Tunisia"[Mesh] OR "Middle East"[Mesh:NoExp] OR "Afghanistan"[Mesh] OR "Bahrain"[Mesh] OR "Iran"[Mesh] OR "Iraq"[Mesh] OR "Jordan"[Mesh] OR "Kuwait"[Mesh] OR "Lebanon"[Mesh] OR "Oman"[Mesh] OR "Qatar"[Mesh] OR "Saudi Arabia"[Mesh] OR "Syria"[Mesh] OR "United Arab Emirates"[Mesh] OR "Yemen"[Mesh] OR "Pakistan"[Mesh]) OR (Afghan*[tiab] OR Bahrain*[tiab] OR Egypt*[tiab] OR Iran*[tiab] OR Persia*[tiab] OR Iraq*[tiab] OR Jordan*[tiab] OR Kuwait*[tiab] OR Lebanese[tiab] OR Lebanon[tiab] OR Oman*[tiab] OR Palestin*[tiab] OR Gaza*[tiab] OR "West Bank"[tiab] OR Qatar*[tiab] OR Saudi*[tiab] OR KSA[tiab] OR Syria*[tiab] OR "Tunis*"[tiab] OR "United Arab Emirates"[tiab] OR UAE[tiab] OR "Abu Dhabi"[tiab] OR Dubai[tiab] OR Ajman[tiab] OR Fujaira*[tiab] OR Sharja*[tiab] OR Khaima*[tiab] OR Qaiwain[tiab] OR Quwain[tiab] OR Yemen*[tiab] OR Libya*[tiab] OR Djibouti*[tiab] OR Morocc*[tiab] OR Pakistan*[tiab] OR Somal*[tiab] OR Sudan*[tiab] OR "Middle East"[tiab] OR "Middle Eastern"[tiab] OR Arab[tiab] OR Arabic[tiab] OR Arabs[tiab] OR Arabia[tiab] OR "Near East"[tiab] OR "Near Eastern"[tiab] OR Levant*[tiab] OR MENA[tiab] OR EMR[tiab] OR "East Mediterranean"[tiab] OR "Eastern Mediterranean"[tiab] OR </w:t>
            </w:r>
            <w:r w:rsidRPr="004F64DD">
              <w:rPr>
                <w:rFonts w:asciiTheme="majorBidi" w:hAnsiTheme="majorBidi" w:cstheme="majorBidi"/>
                <w:color w:val="000000"/>
              </w:rPr>
              <w:lastRenderedPageBreak/>
              <w:t>Gulf[tiab] OR GCC[tiab] OR "North Africa"[tiab] OR "North African"[tiab] OR "Northern Africa"[tiab] OR "Northern African"[tiab] OR "East Africa"[tiab] OR "East African"[tiab] OR "Eastern Africa"[tiab] OR "Eastern African"[tiab])) AND (consumption[tiab] OR consuming[tiab] OR consume[tiab] OR consumes[tiab] OR intake*[tiab] OR food*[tiab] OR nutrition[tiab] OR diet*[tiab] OR source*[tiab])) AND ((((("Trans Fatty Acids"[Mesh]) OR (transfat*[tiab])) OR (trans-fat*[tiab])) OR (TFA[tiab])) OR ("partially hydrogenated"[tiab]))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lastRenderedPageBreak/>
              <w:t>from 1995 - 2021</w:t>
            </w:r>
          </w:p>
          <w:p w:rsidR="00F3605A" w:rsidRPr="004F64DD" w:rsidRDefault="00F3605A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F3605A" w:rsidRPr="004F64DD" w:rsidRDefault="005147DE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4DD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</w:tr>
      <w:tr w:rsidR="005147DE" w:rsidRPr="004F64DD" w:rsidTr="00F3605A">
        <w:tc>
          <w:tcPr>
            <w:tcW w:w="983" w:type="dxa"/>
            <w:tcBorders>
              <w:left w:val="nil"/>
              <w:right w:val="nil"/>
            </w:tcBorders>
          </w:tcPr>
          <w:p w:rsidR="005147DE" w:rsidRPr="004F64DD" w:rsidRDefault="005147DE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4D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1</w:t>
            </w:r>
          </w:p>
        </w:tc>
        <w:tc>
          <w:tcPr>
            <w:tcW w:w="9822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((("Africa, Eastern"[Mesh:NoExp] OR "Djibouti"[Mesh] OR "Somalia"[Mesh] OR "South Sudan"[Mesh] OR "Sudan"[Mesh] OR "Africa, Northern"[Mesh:NoExp] OR "Egypt"[Mesh] OR "Libya"[Mesh] OR "Morocco"[Mesh] OR "Tunisia"[Mesh] OR "Middle East"[Mesh:NoExp] OR "Afghanistan"[Mesh] OR "Bahrain"[Mesh] OR "Iran"[Mesh] OR "Iraq"[Mesh] OR "Jordan"[Mesh] OR "Kuwait"[Mesh] OR "Lebanon"[Mesh] OR "Oman"[Mesh] OR "Qatar"[Mesh] OR "Saudi Arabia"[Mesh] OR "Syria"[Mesh] OR "United Arab Emirates"[Mesh] OR "Yemen"[Mesh] OR "Pakistan"[Mesh]) OR (Afghan*[tiab] OR Bahrain*[tiab] OR Egypt*[tiab] OR Iran*[tiab] OR Persia*[tiab] OR Iraq*[tiab] OR Jordan*[tiab] OR Kuwait*[tiab] OR Lebanese[tiab] OR Lebanon[tiab] OR Oman*[tiab] OR Palestin*[tiab] OR Gaza*[tiab] OR "West Bank"[tiab] OR Qatar*[tiab] OR Saudi*[tiab] OR KSA[tiab] OR Syria*[tiab] OR "Tunis*"[tiab] OR "United Arab Emirates"[tiab] OR UAE[tiab] OR "Abu Dhabi"[tiab] OR Dubai[tiab] OR Ajman[tiab] OR Fujaira*[tiab] OR Sharja*[tiab] OR Khaima*[tiab] OR Qaiwain[tiab] OR Quwain[tiab] OR Yemen*[tiab] OR Libya*[tiab] OR Djibouti*[tiab] OR Morocc*[tiab] OR Pakistan*[tiab] OR Somal*[tiab] OR Sudan*[tiab] OR "Middle East"[tiab] OR "Middle Eastern"[tiab] OR Arab[tiab] OR Arabic[tiab] OR Arabs[tiab] OR Arabia[tiab] OR "Near East"[tiab] OR "Near Eastern"[tiab] OR Levant*[tiab] OR MENA[tiab] OR EMR[tiab] OR "East Mediterranean"[tiab] OR "Eastern Mediterranean"[tiab] OR Gulf[tiab] OR GCC[tiab] OR "North Africa"[tiab] OR "North African"[tiab] OR "Northern Africa"[tiab] OR "Northern African"[tiab] OR "East Africa"[tiab] OR "East African"[tiab] OR "Eastern Africa"[tiab] OR "Eastern African"[tiab])) AND (consumption[tiab] OR consuming[tiab] OR consume[tiab] OR consumes[tiab] OR intake*[tiab] OR food*[tiab] OR nutrition[tiab] OR diet*[tiab] OR source*[tiab])) AND ((((("Trans Fatty Acids"[Mesh]) OR (transfat*[tiab])) OR (trans-fat*[tiab])) OR (TFA[tiab])) OR ("partially hydrogenated"[tiab]))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--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5147DE" w:rsidRPr="004F64DD" w:rsidRDefault="005147DE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4DD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</w:tr>
      <w:tr w:rsidR="005147DE" w:rsidRPr="004F64DD" w:rsidTr="00F3605A">
        <w:tc>
          <w:tcPr>
            <w:tcW w:w="983" w:type="dxa"/>
            <w:tcBorders>
              <w:left w:val="nil"/>
              <w:right w:val="nil"/>
            </w:tcBorders>
          </w:tcPr>
          <w:p w:rsidR="005147DE" w:rsidRPr="004F64DD" w:rsidRDefault="005147DE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4DD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9822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 xml:space="preserve">("Africa, Eastern"[Mesh:NoExp] OR "Djibouti"[Mesh] OR "Somalia"[Mesh] OR "South Sudan"[Mesh] OR "Sudan"[Mesh] OR "Africa, Northern"[Mesh:NoExp] OR "Egypt"[Mesh] OR "Libya"[Mesh] OR "Morocco"[Mesh] OR "Tunisia"[Mesh] OR "Middle East"[Mesh:NoExp] OR "Afghanistan"[Mesh] OR "Bahrain"[Mesh] OR "Iran"[Mesh] OR "Iraq"[Mesh] OR "Jordan"[Mesh] OR "Kuwait"[Mesh] OR "Lebanon"[Mesh] OR "Oman"[Mesh] OR "Qatar"[Mesh] OR "Saudi Arabia"[Mesh] OR "Syria"[Mesh] OR "United Arab Emirates"[Mesh] OR "Yemen"[Mesh] OR "Pakistan"[Mesh]) OR (Afghan*[tiab] OR Bahrain*[tiab] OR Egypt*[tiab] OR Iran*[tiab] OR Persia*[tiab] OR Iraq*[tiab] OR Jordan*[tiab] OR Kuwait*[tiab] OR Lebanese[tiab] OR Lebanon[tiab] OR Oman*[tiab] OR Palestin*[tiab] OR Gaza*[tiab] OR "West Bank"[tiab] OR Qatar*[tiab] OR Saudi*[tiab] OR KSA[tiab] OR Syria*[tiab] OR "Tunis*"[tiab] </w:t>
            </w:r>
            <w:r w:rsidRPr="004F64DD">
              <w:rPr>
                <w:rFonts w:asciiTheme="majorBidi" w:hAnsiTheme="majorBidi" w:cstheme="majorBidi"/>
                <w:color w:val="000000"/>
              </w:rPr>
              <w:lastRenderedPageBreak/>
              <w:t>OR "United Arab Emirates"[tiab] OR UAE[tiab] OR "Abu Dhabi"[tiab] OR Dubai[tiab] OR Ajman[tiab] OR Fujaira*[tiab] OR Sharja*[tiab] OR Khaima*[tiab] OR Qaiwain[tiab] OR Quwain[tiab] OR Yemen*[tiab] OR Libya*[tiab] OR Djibouti*[tiab] OR Morocc*[tiab] OR Pakistan*[tiab] OR Somal*[tiab] OR Sudan*[tiab] OR "Middle East"[tiab] OR "Middle Eastern"[tiab] OR Arab[tiab] OR Arabic[tiab] OR Arabs[tiab] OR Arabia[tiab] OR "Near East"[tiab] OR "Near Eastern"[tiab] OR Levant*[tiab] OR MENA[tiab] OR EMR[tiab] OR "East Mediterranean"[tiab] OR "Eastern Mediterranean"[tiab] OR Gulf[tiab] OR GCC[tiab] OR "North Africa"[tiab] OR "North African"[tiab] OR "Northern Africa"[tiab] OR "Northern African"[tiab] OR "East Africa"[tiab] OR "East African"[tiab] OR "Eastern Africa"[tiab] OR "Eastern African"[tiab])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lastRenderedPageBreak/>
              <w:t>--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296,091</w:t>
            </w:r>
          </w:p>
          <w:p w:rsidR="005147DE" w:rsidRPr="004F64DD" w:rsidRDefault="005147DE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147DE" w:rsidRPr="004F64DD" w:rsidTr="00F3605A">
        <w:tc>
          <w:tcPr>
            <w:tcW w:w="983" w:type="dxa"/>
            <w:tcBorders>
              <w:left w:val="nil"/>
              <w:right w:val="nil"/>
            </w:tcBorders>
          </w:tcPr>
          <w:p w:rsidR="005147DE" w:rsidRPr="004F64DD" w:rsidRDefault="005147DE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4D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9</w:t>
            </w:r>
          </w:p>
        </w:tc>
        <w:tc>
          <w:tcPr>
            <w:tcW w:w="9822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Afghan*[tiab] OR Bahrain*[tiab] OR Egypt*[tiab] OR Iran*[tiab] OR Persia*[tiab] OR Iraq*[tiab] OR Jordan*[tiab] OR Kuwait*[tiab] OR Lebanese[tiab] OR Lebanon[tiab] OR Oman*[tiab] OR Palestin*[tiab] OR Gaza*[tiab] OR "West Bank"[tiab] OR Qatar*[tiab] OR Saudi*[tiab] OR KSA[tiab] OR Syria*[tiab] OR "Tunis*"[tiab] OR "United Arab Emirates"[tiab] OR UAE[tiab] OR "Abu Dhabi"[tiab] OR Dubai[tiab] OR Ajman[tiab] OR Fujaira*[tiab] OR Sharja*[tiab] OR Khaima*[tiab] OR Qaiwain[tiab] OR Quwain[tiab] OR Yemen*[tiab] OR Libya*[tiab] OR Djibouti*[tiab] OR Morocc*[tiab] OR Pakistan*[tiab] OR Somal*[tiab] OR Sudan*[tiab] OR "Middle East"[tiab] OR "Middle Eastern"[tiab] OR Arab[tiab] OR Arabic[tiab] OR Arabs[tiab] OR Arabia[tiab] OR "Near East"[tiab] OR "Near Eastern"[tiab] OR Levant*[tiab] OR MENA[tiab] OR EMR[tiab] OR "East Mediterranean"[tiab] OR "Eastern Mediterranean"[tiab] OR Gulf[tiab] OR GCC[tiab] OR "North Africa"[tiab] OR "North African"[tiab] OR "Northern Africa"[tiab] OR "Northern African"[tiab] OR "East Africa"[tiab] OR "East African"[tiab] OR "Eastern Africa"[tiab] OR "Eastern African"[tiab]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--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269,050</w:t>
            </w:r>
          </w:p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147DE" w:rsidRPr="004F64DD" w:rsidTr="00F3605A">
        <w:tc>
          <w:tcPr>
            <w:tcW w:w="983" w:type="dxa"/>
            <w:tcBorders>
              <w:left w:val="nil"/>
              <w:right w:val="nil"/>
            </w:tcBorders>
          </w:tcPr>
          <w:p w:rsidR="005147DE" w:rsidRPr="004F64DD" w:rsidRDefault="005147DE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4DD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822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"Africa, Eastern"[Mesh:NoExp] OR "Djibouti"[Mesh] OR "Somalia"[Mesh] OR "South Sudan"[Mesh] OR "Sudan"[Mesh] OR "Africa, Northern"[Mesh:NoExp] OR "Egypt"[Mesh] OR "Libya"[Mesh] OR "Morocco"[Mesh] OR "Tunisia"[Mesh] OR "Middle East"[Mesh:NoExp] OR "Afghanistan"[Mesh] OR "Bahrain"[Mesh] OR "Iran"[Mesh] OR "Iraq"[Mesh] OR "Jordan"[Mesh] OR "Kuwait"[Mesh] OR "Lebanon"[Mesh] OR "Oman"[Mesh] OR "Qatar"[Mesh] OR "Saudi Arabia"[Mesh] OR "Syria"[Mesh] OR "United Arab Emirates"[Mesh] OR "Yemen"[Mesh] OR "Pakistan"[Mesh]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--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136,850</w:t>
            </w:r>
          </w:p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147DE" w:rsidRPr="004F64DD" w:rsidTr="00F3605A">
        <w:tc>
          <w:tcPr>
            <w:tcW w:w="983" w:type="dxa"/>
            <w:tcBorders>
              <w:left w:val="nil"/>
              <w:right w:val="nil"/>
            </w:tcBorders>
          </w:tcPr>
          <w:p w:rsidR="005147DE" w:rsidRPr="004F64DD" w:rsidRDefault="005147DE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4D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9822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consumption[tiab] OR consuming[tiab] OR consume[tiab] OR consumes[tiab] OR intake*[tiab] OR food*[tiab] OR nutrition[tiab] OR diet*[tiab] OR source*[tiab]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--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2,161,793</w:t>
            </w:r>
          </w:p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147DE" w:rsidRPr="004F64DD" w:rsidTr="00F3605A">
        <w:tc>
          <w:tcPr>
            <w:tcW w:w="983" w:type="dxa"/>
            <w:tcBorders>
              <w:left w:val="nil"/>
              <w:right w:val="nil"/>
            </w:tcBorders>
          </w:tcPr>
          <w:p w:rsidR="005147DE" w:rsidRPr="004F64DD" w:rsidRDefault="005147DE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4D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9822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(((("Trans Fatty Acids"[Mesh]) OR (transfat*[tiab])) OR (trans-fat*[tiab])) OR (TFA[tiab])) OR ("partially hydrogenated"[tiab])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--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7,155</w:t>
            </w:r>
          </w:p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147DE" w:rsidRPr="004F64DD" w:rsidTr="00F3605A">
        <w:tc>
          <w:tcPr>
            <w:tcW w:w="983" w:type="dxa"/>
            <w:tcBorders>
              <w:left w:val="nil"/>
              <w:right w:val="nil"/>
            </w:tcBorders>
          </w:tcPr>
          <w:p w:rsidR="005147DE" w:rsidRPr="004F64DD" w:rsidRDefault="005147DE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4D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822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"partially hydrogenated"[tiab]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--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598</w:t>
            </w:r>
          </w:p>
        </w:tc>
      </w:tr>
      <w:tr w:rsidR="005147DE" w:rsidRPr="004F64DD" w:rsidTr="00F3605A">
        <w:tc>
          <w:tcPr>
            <w:tcW w:w="983" w:type="dxa"/>
            <w:tcBorders>
              <w:left w:val="nil"/>
              <w:right w:val="nil"/>
            </w:tcBorders>
          </w:tcPr>
          <w:p w:rsidR="005147DE" w:rsidRPr="004F64DD" w:rsidRDefault="005147DE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4D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822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TFA[tiab]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--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4,172</w:t>
            </w:r>
          </w:p>
        </w:tc>
      </w:tr>
      <w:tr w:rsidR="005147DE" w:rsidRPr="004F64DD" w:rsidTr="00F3605A">
        <w:tc>
          <w:tcPr>
            <w:tcW w:w="983" w:type="dxa"/>
            <w:tcBorders>
              <w:left w:val="nil"/>
              <w:right w:val="nil"/>
            </w:tcBorders>
          </w:tcPr>
          <w:p w:rsidR="005147DE" w:rsidRPr="004F64DD" w:rsidRDefault="005147DE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4D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822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trans-fat*[tiab]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--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2,987</w:t>
            </w:r>
          </w:p>
        </w:tc>
      </w:tr>
      <w:tr w:rsidR="005147DE" w:rsidRPr="004F64DD" w:rsidTr="00F3605A">
        <w:tc>
          <w:tcPr>
            <w:tcW w:w="983" w:type="dxa"/>
            <w:tcBorders>
              <w:left w:val="nil"/>
              <w:right w:val="nil"/>
            </w:tcBorders>
          </w:tcPr>
          <w:p w:rsidR="005147DE" w:rsidRPr="004F64DD" w:rsidRDefault="005147DE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4D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822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transfat*[tiab]</w:t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--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819</w:t>
            </w:r>
          </w:p>
        </w:tc>
      </w:tr>
      <w:tr w:rsidR="005147DE" w:rsidRPr="004F64DD" w:rsidTr="00F3605A">
        <w:tc>
          <w:tcPr>
            <w:tcW w:w="983" w:type="dxa"/>
            <w:tcBorders>
              <w:left w:val="nil"/>
              <w:right w:val="nil"/>
            </w:tcBorders>
          </w:tcPr>
          <w:p w:rsidR="005147DE" w:rsidRPr="004F64DD" w:rsidRDefault="005147DE" w:rsidP="00BA0E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4D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822" w:type="dxa"/>
            <w:tcBorders>
              <w:left w:val="nil"/>
              <w:right w:val="nil"/>
            </w:tcBorders>
          </w:tcPr>
          <w:p w:rsidR="005147DE" w:rsidRPr="004F64DD" w:rsidRDefault="005147DE" w:rsidP="008E5DC3">
            <w:pPr>
              <w:tabs>
                <w:tab w:val="center" w:pos="4797"/>
              </w:tabs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"Trans Fatty Acids"[Mesh]</w:t>
            </w:r>
            <w:r w:rsidR="008E5DC3">
              <w:rPr>
                <w:rFonts w:asciiTheme="majorBidi" w:hAnsiTheme="majorBidi" w:cstheme="majorBidi"/>
                <w:color w:val="000000"/>
              </w:rPr>
              <w:tab/>
            </w:r>
          </w:p>
        </w:tc>
        <w:tc>
          <w:tcPr>
            <w:tcW w:w="270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--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5147DE" w:rsidRPr="004F64DD" w:rsidRDefault="005147DE" w:rsidP="005147DE">
            <w:pPr>
              <w:rPr>
                <w:rFonts w:asciiTheme="majorBidi" w:hAnsiTheme="majorBidi" w:cstheme="majorBidi"/>
                <w:color w:val="000000"/>
              </w:rPr>
            </w:pPr>
            <w:r w:rsidRPr="004F64DD">
              <w:rPr>
                <w:rFonts w:asciiTheme="majorBidi" w:hAnsiTheme="majorBidi" w:cstheme="majorBidi"/>
                <w:color w:val="000000"/>
              </w:rPr>
              <w:t>1,158</w:t>
            </w:r>
          </w:p>
        </w:tc>
      </w:tr>
    </w:tbl>
    <w:p w:rsidR="00F3605A" w:rsidRPr="004F64DD" w:rsidRDefault="00F3605A" w:rsidP="008E5DC3">
      <w:pPr>
        <w:rPr>
          <w:rFonts w:asciiTheme="majorBidi" w:hAnsiTheme="majorBidi" w:cstheme="majorBidi"/>
        </w:rPr>
      </w:pPr>
      <w:bookmarkStart w:id="0" w:name="_GoBack"/>
      <w:bookmarkEnd w:id="0"/>
    </w:p>
    <w:sectPr w:rsidR="00F3605A" w:rsidRPr="004F64DD" w:rsidSect="00F360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2780" w:rsidRDefault="00652780" w:rsidP="008E5DC3">
      <w:pPr>
        <w:spacing w:after="0" w:line="240" w:lineRule="auto"/>
      </w:pPr>
      <w:r>
        <w:separator/>
      </w:r>
    </w:p>
  </w:endnote>
  <w:endnote w:type="continuationSeparator" w:id="0">
    <w:p w:rsidR="00652780" w:rsidRDefault="00652780" w:rsidP="008E5D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2780" w:rsidRDefault="00652780" w:rsidP="008E5DC3">
      <w:pPr>
        <w:spacing w:after="0" w:line="240" w:lineRule="auto"/>
      </w:pPr>
      <w:r>
        <w:separator/>
      </w:r>
    </w:p>
  </w:footnote>
  <w:footnote w:type="continuationSeparator" w:id="0">
    <w:p w:rsidR="00652780" w:rsidRDefault="00652780" w:rsidP="008E5D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05A"/>
    <w:rsid w:val="00162892"/>
    <w:rsid w:val="002F29B7"/>
    <w:rsid w:val="004A02A4"/>
    <w:rsid w:val="004F64DD"/>
    <w:rsid w:val="005147DE"/>
    <w:rsid w:val="00652780"/>
    <w:rsid w:val="008E5DC3"/>
    <w:rsid w:val="00A82E2C"/>
    <w:rsid w:val="00B44958"/>
    <w:rsid w:val="00D365E6"/>
    <w:rsid w:val="00D815E0"/>
    <w:rsid w:val="00E6617E"/>
    <w:rsid w:val="00F3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35E9D"/>
  <w15:chartTrackingRefBased/>
  <w15:docId w15:val="{F7520E45-9885-4FEA-B576-C6EC0206F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5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DC3"/>
  </w:style>
  <w:style w:type="paragraph" w:styleId="Footer">
    <w:name w:val="footer"/>
    <w:basedOn w:val="Normal"/>
    <w:link w:val="FooterChar"/>
    <w:uiPriority w:val="99"/>
    <w:unhideWhenUsed/>
    <w:rsid w:val="008E5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D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8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51</Words>
  <Characters>827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Taktouk</dc:creator>
  <cp:keywords/>
  <dc:description/>
  <cp:lastModifiedBy>Mandy Taktouk</cp:lastModifiedBy>
  <cp:revision>6</cp:revision>
  <dcterms:created xsi:type="dcterms:W3CDTF">2021-08-10T09:24:00Z</dcterms:created>
  <dcterms:modified xsi:type="dcterms:W3CDTF">2021-09-06T12:24:00Z</dcterms:modified>
</cp:coreProperties>
</file>